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2DE10" w14:textId="72F02BA2" w:rsidR="00116AC5" w:rsidRDefault="00116AC5" w:rsidP="00116AC5">
      <w:r w:rsidRPr="00116AC5">
        <w:rPr>
          <w:b/>
          <w:bCs/>
        </w:rPr>
        <w:t>Appendix A</w:t>
      </w:r>
      <w:r>
        <w:t>. Bland-Altman plots of the peak muscle forces</w:t>
      </w:r>
      <w:r w:rsidR="008B7520">
        <w:t xml:space="preserve"> (</w:t>
      </w:r>
      <w:r w:rsidR="0096188F">
        <w:t xml:space="preserve">in </w:t>
      </w:r>
      <w:r w:rsidR="008B7520">
        <w:t>N</w:t>
      </w:r>
      <w:r w:rsidR="0096188F">
        <w:t>ewtons</w:t>
      </w:r>
      <w:r w:rsidR="008B7520">
        <w:t>)</w:t>
      </w:r>
      <w:r>
        <w:t xml:space="preserve"> comparing the estimations from the single camera deep learning-based method and the marker-based method</w:t>
      </w:r>
      <w:r w:rsidR="00710FC2">
        <w:t xml:space="preserve">. The Bland-Altman plots can indicate variation in the between-system errors over the different trials, subjects and mean estimated muscle force values. </w:t>
      </w:r>
      <w:r>
        <w:t xml:space="preserve">The subplots involve (1) the deltoid middle, (2) the deltoid anterior, (3) the trapezius scapula superior during the </w:t>
      </w:r>
      <w:r w:rsidRPr="00116AC5">
        <w:rPr>
          <w:b/>
          <w:bCs/>
        </w:rPr>
        <w:t>lateral fly</w:t>
      </w:r>
      <w:r>
        <w:t xml:space="preserve"> trials, and (4) the biceps brevis, and (5) biceps long during the </w:t>
      </w:r>
      <w:r w:rsidRPr="00116AC5">
        <w:rPr>
          <w:b/>
          <w:bCs/>
        </w:rPr>
        <w:t>biceps curl</w:t>
      </w:r>
      <w:r w:rsidR="00503118">
        <w:t xml:space="preserve"> </w:t>
      </w:r>
      <w:r>
        <w:t xml:space="preserve">trials. </w:t>
      </w:r>
    </w:p>
    <w:p w14:paraId="3AD252B1" w14:textId="1A02C465" w:rsidR="00360FFB" w:rsidRDefault="00360FFB"/>
    <w:p w14:paraId="1C7D5BB7" w14:textId="5DEDA04D" w:rsidR="00116AC5" w:rsidRDefault="00503118">
      <w:r>
        <w:rPr>
          <w:noProof/>
        </w:rPr>
        <w:drawing>
          <wp:anchor distT="0" distB="0" distL="114300" distR="114300" simplePos="0" relativeHeight="251662336" behindDoc="1" locked="0" layoutInCell="1" allowOverlap="1" wp14:anchorId="4B5ECE10" wp14:editId="182B04D6">
            <wp:simplePos x="0" y="0"/>
            <wp:positionH relativeFrom="column">
              <wp:posOffset>279518</wp:posOffset>
            </wp:positionH>
            <wp:positionV relativeFrom="paragraph">
              <wp:posOffset>163195</wp:posOffset>
            </wp:positionV>
            <wp:extent cx="3859530" cy="3595370"/>
            <wp:effectExtent l="0" t="0" r="1270" b="0"/>
            <wp:wrapNone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9530" cy="35953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027BA14" w14:textId="56511686" w:rsidR="00116AC5" w:rsidRDefault="00503118">
      <w:r>
        <w:t>1.</w:t>
      </w:r>
    </w:p>
    <w:p w14:paraId="412D37C5" w14:textId="26895968" w:rsidR="00116AC5" w:rsidRDefault="00116AC5"/>
    <w:p w14:paraId="58B95058" w14:textId="58EE6B90" w:rsidR="00116AC5" w:rsidRDefault="00116AC5"/>
    <w:p w14:paraId="7A8CAB9C" w14:textId="5EC98279" w:rsidR="00116AC5" w:rsidRDefault="00116AC5"/>
    <w:p w14:paraId="04091521" w14:textId="446418F5" w:rsidR="00116AC5" w:rsidRDefault="00116AC5"/>
    <w:p w14:paraId="1788D8D8" w14:textId="1FCB5C91" w:rsidR="00116AC5" w:rsidRDefault="00116AC5"/>
    <w:p w14:paraId="57BD3B07" w14:textId="76F47461" w:rsidR="00116AC5" w:rsidRDefault="00116AC5"/>
    <w:p w14:paraId="20EC2E8C" w14:textId="3CA15AF3" w:rsidR="00116AC5" w:rsidRDefault="00116AC5"/>
    <w:p w14:paraId="7FACC79E" w14:textId="075D3D44" w:rsidR="00116AC5" w:rsidRDefault="00116AC5"/>
    <w:p w14:paraId="2F398362" w14:textId="11168FA0" w:rsidR="00116AC5" w:rsidRDefault="00116AC5"/>
    <w:p w14:paraId="50BB0794" w14:textId="38814B4B" w:rsidR="00116AC5" w:rsidRDefault="00116AC5"/>
    <w:p w14:paraId="58168B0F" w14:textId="603EF95C" w:rsidR="00116AC5" w:rsidRDefault="00116AC5"/>
    <w:p w14:paraId="33791F94" w14:textId="464EB9CF" w:rsidR="00116AC5" w:rsidRDefault="00116AC5"/>
    <w:p w14:paraId="1E93C8A0" w14:textId="7AA657C3" w:rsidR="00116AC5" w:rsidRDefault="00116AC5"/>
    <w:p w14:paraId="3E813EDC" w14:textId="119D7454" w:rsidR="00116AC5" w:rsidRDefault="00116AC5"/>
    <w:p w14:paraId="057403C7" w14:textId="7383C44A" w:rsidR="00116AC5" w:rsidRDefault="00116AC5"/>
    <w:p w14:paraId="755FFAF5" w14:textId="46294C60" w:rsidR="00116AC5" w:rsidRDefault="00116AC5"/>
    <w:p w14:paraId="67E2407F" w14:textId="0A66AB40" w:rsidR="00116AC5" w:rsidRDefault="00116AC5"/>
    <w:p w14:paraId="1FC47E69" w14:textId="77777777" w:rsidR="007362F4" w:rsidRDefault="007362F4"/>
    <w:p w14:paraId="6844B29A" w14:textId="1F28DD2B" w:rsidR="00503118" w:rsidRDefault="007362F4">
      <w:r>
        <w:rPr>
          <w:noProof/>
        </w:rPr>
        <w:drawing>
          <wp:anchor distT="0" distB="0" distL="114300" distR="114300" simplePos="0" relativeHeight="251658240" behindDoc="1" locked="0" layoutInCell="1" allowOverlap="1" wp14:anchorId="15A12DAC" wp14:editId="6D8F4EBC">
            <wp:simplePos x="0" y="0"/>
            <wp:positionH relativeFrom="column">
              <wp:posOffset>216535</wp:posOffset>
            </wp:positionH>
            <wp:positionV relativeFrom="paragraph">
              <wp:posOffset>96564</wp:posOffset>
            </wp:positionV>
            <wp:extent cx="3923030" cy="3655060"/>
            <wp:effectExtent l="0" t="0" r="1270" b="2540"/>
            <wp:wrapNone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3030" cy="36550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07AC729" w14:textId="32165E35" w:rsidR="00116AC5" w:rsidRDefault="00503118">
      <w:r>
        <w:t xml:space="preserve">2. </w:t>
      </w:r>
    </w:p>
    <w:p w14:paraId="4C8B3737" w14:textId="463292A6" w:rsidR="00116AC5" w:rsidRDefault="00116AC5"/>
    <w:p w14:paraId="7F61FA5A" w14:textId="2792E2D1" w:rsidR="00116AC5" w:rsidRDefault="00116AC5"/>
    <w:p w14:paraId="4017B1ED" w14:textId="5BFD49F4" w:rsidR="00116AC5" w:rsidRDefault="00116AC5"/>
    <w:p w14:paraId="06C6A2A9" w14:textId="77777777" w:rsidR="00116AC5" w:rsidRDefault="00116AC5"/>
    <w:p w14:paraId="71076CFA" w14:textId="1D308FBE" w:rsidR="00116AC5" w:rsidRDefault="00116AC5"/>
    <w:p w14:paraId="44DF5E7B" w14:textId="77777777" w:rsidR="00116AC5" w:rsidRDefault="00116AC5"/>
    <w:p w14:paraId="3A256322" w14:textId="1FF379FB" w:rsidR="00116AC5" w:rsidRDefault="00116AC5"/>
    <w:p w14:paraId="39332BC2" w14:textId="78D3C3D3" w:rsidR="00116AC5" w:rsidRDefault="00116AC5"/>
    <w:p w14:paraId="75BDA5D0" w14:textId="118DF183" w:rsidR="00116AC5" w:rsidRDefault="00116AC5"/>
    <w:p w14:paraId="16A0305A" w14:textId="36DEF3B9" w:rsidR="00116AC5" w:rsidRDefault="00116AC5"/>
    <w:p w14:paraId="2F8D56E8" w14:textId="2E2262F3" w:rsidR="00116AC5" w:rsidRDefault="00116AC5"/>
    <w:p w14:paraId="61E729DC" w14:textId="18673ECC" w:rsidR="00116AC5" w:rsidRDefault="00116AC5"/>
    <w:p w14:paraId="6873732C" w14:textId="6F8698E1" w:rsidR="00116AC5" w:rsidRDefault="00116AC5"/>
    <w:p w14:paraId="6115B6BC" w14:textId="19AC80C0" w:rsidR="00116AC5" w:rsidRDefault="00116AC5"/>
    <w:p w14:paraId="1D74CB4D" w14:textId="261C7D91" w:rsidR="00116AC5" w:rsidRDefault="00116AC5"/>
    <w:p w14:paraId="5C670F9E" w14:textId="101E7B70" w:rsidR="00116AC5" w:rsidRDefault="00116AC5"/>
    <w:p w14:paraId="3C1FD142" w14:textId="29F340A7" w:rsidR="00116AC5" w:rsidRDefault="00116AC5"/>
    <w:p w14:paraId="71CAFC5B" w14:textId="1974040E" w:rsidR="00116AC5" w:rsidRDefault="00116AC5"/>
    <w:p w14:paraId="1FC6B613" w14:textId="075C11B0" w:rsidR="00116AC5" w:rsidRDefault="00116AC5"/>
    <w:p w14:paraId="2FC0FEDA" w14:textId="6ECF0EB5" w:rsidR="00116AC5" w:rsidRDefault="00116AC5"/>
    <w:p w14:paraId="3615A474" w14:textId="783ACEAE" w:rsidR="00116AC5" w:rsidRDefault="00503118">
      <w:r>
        <w:rPr>
          <w:noProof/>
        </w:rPr>
        <w:drawing>
          <wp:anchor distT="0" distB="0" distL="114300" distR="114300" simplePos="0" relativeHeight="251664384" behindDoc="1" locked="0" layoutInCell="1" allowOverlap="1" wp14:anchorId="778CB5D2" wp14:editId="1A7F26C6">
            <wp:simplePos x="0" y="0"/>
            <wp:positionH relativeFrom="column">
              <wp:posOffset>269240</wp:posOffset>
            </wp:positionH>
            <wp:positionV relativeFrom="paragraph">
              <wp:posOffset>-139464</wp:posOffset>
            </wp:positionV>
            <wp:extent cx="3870251" cy="3606001"/>
            <wp:effectExtent l="0" t="0" r="3810" b="1270"/>
            <wp:wrapNone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fbeelding 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0251" cy="360600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>3.</w:t>
      </w:r>
    </w:p>
    <w:p w14:paraId="3F100136" w14:textId="1C79A9EA" w:rsidR="00116AC5" w:rsidRDefault="00116AC5"/>
    <w:p w14:paraId="1DA8D464" w14:textId="46C72017" w:rsidR="00116AC5" w:rsidRDefault="00116AC5"/>
    <w:p w14:paraId="2AA8731D" w14:textId="21F514FB" w:rsidR="00116AC5" w:rsidRDefault="00116AC5"/>
    <w:p w14:paraId="221E5585" w14:textId="6083420E" w:rsidR="00116AC5" w:rsidRDefault="00116AC5"/>
    <w:p w14:paraId="6B0CF604" w14:textId="4F0422D6" w:rsidR="00503118" w:rsidRDefault="00503118"/>
    <w:p w14:paraId="1761F5CA" w14:textId="1F32ED02" w:rsidR="00503118" w:rsidRDefault="00503118"/>
    <w:p w14:paraId="537B3D8F" w14:textId="77777777" w:rsidR="00503118" w:rsidRDefault="00503118"/>
    <w:p w14:paraId="18B27E86" w14:textId="60D2E905" w:rsidR="00503118" w:rsidRDefault="00503118"/>
    <w:p w14:paraId="0040ECEF" w14:textId="1B9B2D8B" w:rsidR="00503118" w:rsidRDefault="00503118"/>
    <w:p w14:paraId="6212F7D6" w14:textId="5594A8B5" w:rsidR="00503118" w:rsidRDefault="00503118"/>
    <w:p w14:paraId="74134011" w14:textId="03DABC9C" w:rsidR="00503118" w:rsidRDefault="00503118"/>
    <w:p w14:paraId="580335B1" w14:textId="44BF9FE0" w:rsidR="00503118" w:rsidRDefault="00503118"/>
    <w:p w14:paraId="54D28D69" w14:textId="7348FD1C" w:rsidR="00503118" w:rsidRDefault="00503118"/>
    <w:p w14:paraId="7546DB3C" w14:textId="3680AEAE" w:rsidR="00503118" w:rsidRDefault="00503118"/>
    <w:p w14:paraId="7FD561BF" w14:textId="38401A2D" w:rsidR="00503118" w:rsidRDefault="00503118"/>
    <w:p w14:paraId="6A929ABD" w14:textId="2E0F35D1" w:rsidR="00503118" w:rsidRDefault="00503118"/>
    <w:p w14:paraId="68385A54" w14:textId="3DBC6DEF" w:rsidR="00503118" w:rsidRDefault="00503118"/>
    <w:p w14:paraId="51F308D6" w14:textId="3BB604A3" w:rsidR="00503118" w:rsidRDefault="00503118"/>
    <w:p w14:paraId="6503CAC9" w14:textId="6E7F70C2" w:rsidR="00503118" w:rsidRDefault="00503118">
      <w:r w:rsidRPr="00116AC5">
        <w:rPr>
          <w:b/>
          <w:bCs/>
          <w:noProof/>
        </w:rPr>
        <w:drawing>
          <wp:anchor distT="0" distB="0" distL="114300" distR="114300" simplePos="0" relativeHeight="251660288" behindDoc="1" locked="0" layoutInCell="1" allowOverlap="1" wp14:anchorId="3CD07F42" wp14:editId="164257B8">
            <wp:simplePos x="0" y="0"/>
            <wp:positionH relativeFrom="column">
              <wp:posOffset>173562</wp:posOffset>
            </wp:positionH>
            <wp:positionV relativeFrom="paragraph">
              <wp:posOffset>190500</wp:posOffset>
            </wp:positionV>
            <wp:extent cx="3965971" cy="3695641"/>
            <wp:effectExtent l="0" t="0" r="0" b="635"/>
            <wp:wrapNone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fbeelding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5971" cy="369564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0F40AB6" w14:textId="7888AC02" w:rsidR="00503118" w:rsidRDefault="00503118"/>
    <w:p w14:paraId="2DF04780" w14:textId="73F72B6B" w:rsidR="00C52DC2" w:rsidRDefault="00116AC5">
      <w:r>
        <w:rPr>
          <w:noProof/>
        </w:rPr>
        <w:drawing>
          <wp:anchor distT="0" distB="0" distL="114300" distR="114300" simplePos="0" relativeHeight="251661312" behindDoc="1" locked="0" layoutInCell="1" allowOverlap="1" wp14:anchorId="24A505CB" wp14:editId="5039471A">
            <wp:simplePos x="0" y="0"/>
            <wp:positionH relativeFrom="column">
              <wp:posOffset>514173</wp:posOffset>
            </wp:positionH>
            <wp:positionV relativeFrom="paragraph">
              <wp:posOffset>7557209</wp:posOffset>
            </wp:positionV>
            <wp:extent cx="3149634" cy="2934586"/>
            <wp:effectExtent l="0" t="0" r="0" b="0"/>
            <wp:wrapNone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fbeelding 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9634" cy="293458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03118">
        <w:t>4.</w:t>
      </w:r>
    </w:p>
    <w:p w14:paraId="233D8D32" w14:textId="0B5E8D43" w:rsidR="00503118" w:rsidRDefault="00503118"/>
    <w:p w14:paraId="455DEB80" w14:textId="3F207520" w:rsidR="00503118" w:rsidRDefault="00503118"/>
    <w:p w14:paraId="5B3A2E7B" w14:textId="62160710" w:rsidR="00503118" w:rsidRDefault="00503118"/>
    <w:p w14:paraId="0219DD9D" w14:textId="3557799F" w:rsidR="00503118" w:rsidRDefault="00503118"/>
    <w:p w14:paraId="77E19B55" w14:textId="2511032B" w:rsidR="00503118" w:rsidRDefault="00503118"/>
    <w:p w14:paraId="18B342B1" w14:textId="30125160" w:rsidR="00503118" w:rsidRDefault="00503118"/>
    <w:p w14:paraId="49C897E1" w14:textId="2F7781EF" w:rsidR="00503118" w:rsidRDefault="00503118"/>
    <w:p w14:paraId="16C07695" w14:textId="7091F3EA" w:rsidR="00503118" w:rsidRDefault="00503118"/>
    <w:p w14:paraId="2A474448" w14:textId="0B1343C5" w:rsidR="00503118" w:rsidRDefault="00503118"/>
    <w:p w14:paraId="7D1B8639" w14:textId="23F9389D" w:rsidR="00503118" w:rsidRDefault="00503118"/>
    <w:p w14:paraId="2AFD94E9" w14:textId="3CD9418B" w:rsidR="00503118" w:rsidRDefault="00503118"/>
    <w:p w14:paraId="73A1893A" w14:textId="16512D0A" w:rsidR="00503118" w:rsidRDefault="00503118"/>
    <w:p w14:paraId="6D468C74" w14:textId="1C64465B" w:rsidR="00503118" w:rsidRDefault="00503118"/>
    <w:p w14:paraId="4A47CC21" w14:textId="3F6EFC6F" w:rsidR="00503118" w:rsidRDefault="00503118"/>
    <w:p w14:paraId="1FD6FE20" w14:textId="15DFD643" w:rsidR="00503118" w:rsidRDefault="00503118"/>
    <w:p w14:paraId="472B8A80" w14:textId="05738989" w:rsidR="00503118" w:rsidRDefault="00503118"/>
    <w:p w14:paraId="353A238B" w14:textId="12725681" w:rsidR="00503118" w:rsidRDefault="00503118"/>
    <w:p w14:paraId="476D3F85" w14:textId="72EDF2BF" w:rsidR="00503118" w:rsidRDefault="00503118"/>
    <w:p w14:paraId="12705E23" w14:textId="7C067386" w:rsidR="00503118" w:rsidRDefault="00503118"/>
    <w:p w14:paraId="2B0B2E26" w14:textId="7284B788" w:rsidR="00503118" w:rsidRDefault="00503118"/>
    <w:p w14:paraId="0D7848B1" w14:textId="44705B13" w:rsidR="00503118" w:rsidRDefault="00503118"/>
    <w:p w14:paraId="6156B989" w14:textId="637839D1" w:rsidR="00503118" w:rsidRDefault="00503118"/>
    <w:p w14:paraId="67A115F6" w14:textId="29D45B0E" w:rsidR="00503118" w:rsidRDefault="00503118"/>
    <w:p w14:paraId="52B5F603" w14:textId="29ABA756" w:rsidR="00503118" w:rsidRDefault="00503118"/>
    <w:p w14:paraId="4C3C1285" w14:textId="394028C8" w:rsidR="00503118" w:rsidRDefault="007362F4">
      <w:r>
        <w:rPr>
          <w:noProof/>
        </w:rPr>
        <w:drawing>
          <wp:anchor distT="0" distB="0" distL="114300" distR="114300" simplePos="0" relativeHeight="251663360" behindDoc="1" locked="0" layoutInCell="1" allowOverlap="1" wp14:anchorId="1CE45B5B" wp14:editId="7D3D432D">
            <wp:simplePos x="0" y="0"/>
            <wp:positionH relativeFrom="column">
              <wp:posOffset>229309</wp:posOffset>
            </wp:positionH>
            <wp:positionV relativeFrom="paragraph">
              <wp:posOffset>92075</wp:posOffset>
            </wp:positionV>
            <wp:extent cx="4026088" cy="3751199"/>
            <wp:effectExtent l="0" t="0" r="0" b="0"/>
            <wp:wrapNone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6088" cy="375119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7280E4D" w14:textId="4F34D79B" w:rsidR="00503118" w:rsidRDefault="00503118">
      <w:r>
        <w:t>5.</w:t>
      </w:r>
    </w:p>
    <w:sectPr w:rsidR="00503118" w:rsidSect="0048353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CF02FA" w14:textId="77777777" w:rsidR="00CC0361" w:rsidRDefault="00CC0361" w:rsidP="00360FFB">
      <w:r>
        <w:separator/>
      </w:r>
    </w:p>
  </w:endnote>
  <w:endnote w:type="continuationSeparator" w:id="0">
    <w:p w14:paraId="2810E0EF" w14:textId="77777777" w:rsidR="00CC0361" w:rsidRDefault="00CC0361" w:rsidP="00360F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53DE0D" w14:textId="77777777" w:rsidR="00CC0361" w:rsidRDefault="00CC0361" w:rsidP="00360FFB">
      <w:r>
        <w:separator/>
      </w:r>
    </w:p>
  </w:footnote>
  <w:footnote w:type="continuationSeparator" w:id="0">
    <w:p w14:paraId="79025F0A" w14:textId="77777777" w:rsidR="00CC0361" w:rsidRDefault="00CC0361" w:rsidP="00360F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FCD"/>
    <w:rsid w:val="00082303"/>
    <w:rsid w:val="000B3C72"/>
    <w:rsid w:val="000B7EC6"/>
    <w:rsid w:val="000E4229"/>
    <w:rsid w:val="000E5B4A"/>
    <w:rsid w:val="00107558"/>
    <w:rsid w:val="00116AC5"/>
    <w:rsid w:val="00120CEF"/>
    <w:rsid w:val="001542D9"/>
    <w:rsid w:val="001976DA"/>
    <w:rsid w:val="002C1C69"/>
    <w:rsid w:val="00314976"/>
    <w:rsid w:val="00325D33"/>
    <w:rsid w:val="00334A9C"/>
    <w:rsid w:val="00340951"/>
    <w:rsid w:val="00360FFB"/>
    <w:rsid w:val="003D586A"/>
    <w:rsid w:val="0044578A"/>
    <w:rsid w:val="00483533"/>
    <w:rsid w:val="004A5DC3"/>
    <w:rsid w:val="004F1D73"/>
    <w:rsid w:val="00503118"/>
    <w:rsid w:val="005403B9"/>
    <w:rsid w:val="00550C8D"/>
    <w:rsid w:val="005831C1"/>
    <w:rsid w:val="00584FCD"/>
    <w:rsid w:val="005E59C8"/>
    <w:rsid w:val="00645025"/>
    <w:rsid w:val="006515D7"/>
    <w:rsid w:val="00651765"/>
    <w:rsid w:val="0067141A"/>
    <w:rsid w:val="006A20D5"/>
    <w:rsid w:val="00710FC2"/>
    <w:rsid w:val="007362F4"/>
    <w:rsid w:val="00763C12"/>
    <w:rsid w:val="007B49D2"/>
    <w:rsid w:val="007C5144"/>
    <w:rsid w:val="007E03B4"/>
    <w:rsid w:val="00826D4A"/>
    <w:rsid w:val="008755E2"/>
    <w:rsid w:val="008A2120"/>
    <w:rsid w:val="008B573B"/>
    <w:rsid w:val="008B7520"/>
    <w:rsid w:val="00920EE4"/>
    <w:rsid w:val="009319E9"/>
    <w:rsid w:val="00946208"/>
    <w:rsid w:val="0096188F"/>
    <w:rsid w:val="009B3F77"/>
    <w:rsid w:val="00A11D47"/>
    <w:rsid w:val="00A71DF9"/>
    <w:rsid w:val="00AF56A9"/>
    <w:rsid w:val="00B5344D"/>
    <w:rsid w:val="00C639A9"/>
    <w:rsid w:val="00C73658"/>
    <w:rsid w:val="00CB1EA7"/>
    <w:rsid w:val="00CB1EF0"/>
    <w:rsid w:val="00CC0361"/>
    <w:rsid w:val="00D37D87"/>
    <w:rsid w:val="00D51367"/>
    <w:rsid w:val="00D935B3"/>
    <w:rsid w:val="00DD0197"/>
    <w:rsid w:val="00DD3D3C"/>
    <w:rsid w:val="00DE4A1F"/>
    <w:rsid w:val="00E327CC"/>
    <w:rsid w:val="00F0080C"/>
    <w:rsid w:val="00F779B6"/>
    <w:rsid w:val="00FA31BD"/>
    <w:rsid w:val="00FB1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FB3F1"/>
  <w15:chartTrackingRefBased/>
  <w15:docId w15:val="{BE8EE006-49B1-F246-9F60-3C63DD1F5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0FF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0FF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60FF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0FFB"/>
    <w:rPr>
      <w:lang w:val="en-US"/>
    </w:rPr>
  </w:style>
  <w:style w:type="paragraph" w:styleId="Revision">
    <w:name w:val="Revision"/>
    <w:hidden/>
    <w:uiPriority w:val="99"/>
    <w:semiHidden/>
    <w:rsid w:val="00710FC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teboom, L. (Lisa)</dc:creator>
  <cp:keywords/>
  <dc:description/>
  <cp:lastModifiedBy>Coryn Clough</cp:lastModifiedBy>
  <cp:revision>2</cp:revision>
  <dcterms:created xsi:type="dcterms:W3CDTF">2022-09-05T09:10:00Z</dcterms:created>
  <dcterms:modified xsi:type="dcterms:W3CDTF">2022-09-05T09:10:00Z</dcterms:modified>
</cp:coreProperties>
</file>